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8423" w:type="dxa"/>
        <w:tblLook w:val="04A0" w:firstRow="1" w:lastRow="0" w:firstColumn="1" w:lastColumn="0" w:noHBand="0" w:noVBand="1"/>
      </w:tblPr>
      <w:tblGrid>
        <w:gridCol w:w="1915"/>
        <w:gridCol w:w="2534"/>
        <w:gridCol w:w="1548"/>
        <w:gridCol w:w="652"/>
        <w:gridCol w:w="1198"/>
        <w:gridCol w:w="929"/>
        <w:gridCol w:w="994"/>
        <w:gridCol w:w="1116"/>
        <w:gridCol w:w="1181"/>
        <w:gridCol w:w="960"/>
        <w:gridCol w:w="879"/>
        <w:gridCol w:w="1123"/>
        <w:gridCol w:w="1113"/>
        <w:gridCol w:w="1054"/>
        <w:gridCol w:w="1309"/>
      </w:tblGrid>
      <w:tr w:rsidR="00064F50" w:rsidRPr="00064F50" w14:paraId="07ADF20F" w14:textId="77777777" w:rsidTr="00064F50">
        <w:trPr>
          <w:trHeight w:val="800"/>
        </w:trPr>
        <w:tc>
          <w:tcPr>
            <w:tcW w:w="18423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8E108" w14:textId="77777777" w:rsidR="00064F50" w:rsidRPr="00064F50" w:rsidRDefault="00064F50" w:rsidP="00064F50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upplementary Table 1. Genetic variants used as potential instruments in the Mendelian randomization analyses investigating the effects of hypothyroidism on DM/PM.</w:t>
            </w:r>
          </w:p>
        </w:tc>
      </w:tr>
      <w:tr w:rsidR="00064F50" w:rsidRPr="00064F50" w14:paraId="53F6D1B2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BF08F" w14:textId="77777777" w:rsidR="00064F50" w:rsidRPr="00064F50" w:rsidRDefault="00064F50" w:rsidP="00064F50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85FE3" w14:textId="77777777" w:rsidR="00064F50" w:rsidRPr="00064F50" w:rsidRDefault="00064F50" w:rsidP="00064F50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35B4F" w14:textId="77777777" w:rsidR="00064F50" w:rsidRPr="00064F50" w:rsidRDefault="00064F50" w:rsidP="00064F50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2C95B" w14:textId="77777777" w:rsidR="00064F50" w:rsidRPr="00064F50" w:rsidRDefault="00064F50" w:rsidP="00064F50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HR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371DC" w14:textId="77777777" w:rsidR="00064F50" w:rsidRPr="00064F50" w:rsidRDefault="00064F50" w:rsidP="00064F50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O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401E8" w14:textId="77777777" w:rsidR="00064F50" w:rsidRPr="00064F50" w:rsidRDefault="00064F50" w:rsidP="00064F50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A_exp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9D3DB" w14:textId="77777777" w:rsidR="00064F50" w:rsidRPr="00064F50" w:rsidRDefault="00064F50" w:rsidP="00064F50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OA_exp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169B4" w14:textId="77777777" w:rsidR="00064F50" w:rsidRPr="00064F50" w:rsidRDefault="00064F50" w:rsidP="00064F50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A_otcm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0DC82" w14:textId="77777777" w:rsidR="00064F50" w:rsidRPr="00064F50" w:rsidRDefault="00064F50" w:rsidP="00064F50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OA_otc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830F5" w14:textId="77777777" w:rsidR="00064F50" w:rsidRPr="00064F50" w:rsidRDefault="00064F50" w:rsidP="00064F50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_exp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AF6A7" w14:textId="77777777" w:rsidR="00064F50" w:rsidRPr="00064F50" w:rsidRDefault="00064F50" w:rsidP="00064F50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e_exp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541BB" w14:textId="77777777" w:rsidR="00064F50" w:rsidRPr="00064F50" w:rsidRDefault="00064F50" w:rsidP="00064F50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val_exp</w:t>
            </w:r>
            <w:proofErr w:type="spellEnd"/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76D57" w14:textId="77777777" w:rsidR="00064F50" w:rsidRPr="00064F50" w:rsidRDefault="00064F50" w:rsidP="00064F50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_otcm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A643E" w14:textId="77777777" w:rsidR="00064F50" w:rsidRPr="00064F50" w:rsidRDefault="00064F50" w:rsidP="00064F50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e_otcm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47CDB" w14:textId="77777777" w:rsidR="00064F50" w:rsidRPr="00064F50" w:rsidRDefault="00064F50" w:rsidP="00064F50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val_otcm</w:t>
            </w:r>
            <w:proofErr w:type="spellEnd"/>
          </w:p>
        </w:tc>
      </w:tr>
      <w:tr w:rsidR="00064F50" w:rsidRPr="00064F50" w14:paraId="25D6C6A6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887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C95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4B8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07576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FDF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F13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84144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372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9B4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6FD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DAD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B7E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247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BE7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6E-0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031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5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C4C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2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DE8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95</w:t>
            </w:r>
          </w:p>
        </w:tc>
      </w:tr>
      <w:tr w:rsidR="00064F50" w:rsidRPr="00064F50" w14:paraId="6CE54E68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9BD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FA5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0CD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1260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0B1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7F6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57861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EEA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4A6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05F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D50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402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8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9EF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17B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3E-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BB9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650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5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6B5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34</w:t>
            </w:r>
          </w:p>
        </w:tc>
      </w:tr>
      <w:tr w:rsidR="00064F50" w:rsidRPr="00064F50" w14:paraId="77BD6A5B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EF8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0E4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125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42497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44D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862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3755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74A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B7E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051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54B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B2E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7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7FB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7EF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7E-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FB1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92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52A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2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E4C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55</w:t>
            </w:r>
          </w:p>
        </w:tc>
      </w:tr>
      <w:tr w:rsidR="00064F50" w:rsidRPr="00064F50" w14:paraId="2D3271D5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15C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47C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A61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7941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73E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8A1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6E5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05A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AFC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7CE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627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5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0E7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2E5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4E-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BF8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BA6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3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51D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13</w:t>
            </w:r>
          </w:p>
        </w:tc>
      </w:tr>
      <w:tr w:rsidR="00064F50" w:rsidRPr="00064F50" w14:paraId="598DDA1D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D23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800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F2D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91747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2DB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EEB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86110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AF4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3DF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FA4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75E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A97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0B3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716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E-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73E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1A7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28B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96</w:t>
            </w:r>
          </w:p>
        </w:tc>
      </w:tr>
      <w:tr w:rsidR="00064F50" w:rsidRPr="00064F50" w14:paraId="2B39EE60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634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6A7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07E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17171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7E7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428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36807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764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936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C74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D7B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ACA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9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367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345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9E-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0DF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27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3E9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CEC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33</w:t>
            </w:r>
          </w:p>
        </w:tc>
      </w:tr>
      <w:tr w:rsidR="00064F50" w:rsidRPr="00064F50" w14:paraId="4ED103FA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A30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232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866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40633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36C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02F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93447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2D2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0B9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F64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962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FF6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286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A9C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4E-0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ECE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FBB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4BE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2899</w:t>
            </w:r>
          </w:p>
        </w:tc>
      </w:tr>
      <w:tr w:rsidR="00064F50" w:rsidRPr="00064F50" w14:paraId="55867214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76B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561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D99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428574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42A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07D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90A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56C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9AD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FB1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D5C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6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1C6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E28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6E-0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F3D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74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71C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6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A8E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442</w:t>
            </w:r>
          </w:p>
        </w:tc>
      </w:tr>
      <w:tr w:rsidR="00064F50" w:rsidRPr="00064F50" w14:paraId="76723039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5C9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888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CEE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67534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281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FE3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0762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C53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C8C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0AB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6CD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389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D37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871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E-1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676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5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F4F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A9E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16</w:t>
            </w:r>
          </w:p>
        </w:tc>
      </w:tr>
      <w:tr w:rsidR="00064F50" w:rsidRPr="00064F50" w14:paraId="59406F2A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002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C55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670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87526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823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1A0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17923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5D6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109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029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630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8C3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5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FC8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BBB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4E-0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079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319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9D7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25</w:t>
            </w:r>
          </w:p>
        </w:tc>
      </w:tr>
      <w:tr w:rsidR="00064F50" w:rsidRPr="00064F50" w14:paraId="22576C03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7A0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E56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0EA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11792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415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49B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7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4BB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96B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4E7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BAE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953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524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3C3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9E-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D11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66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214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4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0E1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04</w:t>
            </w:r>
          </w:p>
        </w:tc>
      </w:tr>
      <w:tr w:rsidR="00064F50" w:rsidRPr="00064F50" w14:paraId="6978F590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78E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BFC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412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37941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CCE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B1E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FD4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76A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24C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DC4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537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8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63E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876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E-0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699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2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4EB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3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ED4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2</w:t>
            </w:r>
          </w:p>
        </w:tc>
      </w:tr>
      <w:tr w:rsidR="00064F50" w:rsidRPr="00064F50" w14:paraId="272C9ED8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92A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7F8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ADA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58233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5F7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911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8A3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A45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872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0D2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56E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A02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109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E-0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563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55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52B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7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2A2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91</w:t>
            </w:r>
          </w:p>
        </w:tc>
      </w:tr>
      <w:tr w:rsidR="00064F50" w:rsidRPr="00064F50" w14:paraId="1CB4A6B5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9B8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B32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DE0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59320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538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9F7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84410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2CC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BF9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DB1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520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D1C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779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DF0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9E-1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F7F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9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F34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4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C80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67</w:t>
            </w:r>
          </w:p>
        </w:tc>
      </w:tr>
      <w:tr w:rsidR="00064F50" w:rsidRPr="00064F50" w14:paraId="2985BD63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273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9BC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4A7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98442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09F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7A6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19961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F52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435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3D1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BAA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847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5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27F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EFB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-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45A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2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BDC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4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732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46</w:t>
            </w:r>
          </w:p>
        </w:tc>
      </w:tr>
      <w:tr w:rsidR="00064F50" w:rsidRPr="00064F50" w14:paraId="5B4732A2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573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4B3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ACE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309080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535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062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F6A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511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D8E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943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3B4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F44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075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E-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22E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8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5F7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4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8AF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15</w:t>
            </w:r>
          </w:p>
        </w:tc>
      </w:tr>
      <w:tr w:rsidR="00064F50" w:rsidRPr="00064F50" w14:paraId="011FDCC5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4DB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34C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6A7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310917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812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26F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2752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8B1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29B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F1E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DD8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420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4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28F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1DD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2E-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7F7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0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3D2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0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756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79</w:t>
            </w:r>
          </w:p>
        </w:tc>
      </w:tr>
      <w:tr w:rsidR="00064F50" w:rsidRPr="00064F50" w14:paraId="38E120EF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17B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3FB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2C7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36445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94E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834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BDD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B24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5CB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7EF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97F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8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5DC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A78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E-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CDE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94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9A9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68E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17</w:t>
            </w:r>
          </w:p>
        </w:tc>
      </w:tr>
      <w:tr w:rsidR="00064F50" w:rsidRPr="00064F50" w14:paraId="3E6320ED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363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70B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C23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4299749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F99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FDC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72982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92E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88A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5B5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1A8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AC0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8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1DA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781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2E-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D29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A23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9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6DD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3101</w:t>
            </w:r>
          </w:p>
        </w:tc>
      </w:tr>
      <w:tr w:rsidR="00064F50" w:rsidRPr="00064F50" w14:paraId="080BB2B6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05C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844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8CE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43280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767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EF6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CD6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2FF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2C1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621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0B2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8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242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849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9E-0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C36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97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C87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6D4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8</w:t>
            </w:r>
          </w:p>
        </w:tc>
      </w:tr>
      <w:tr w:rsidR="00064F50" w:rsidRPr="00064F50" w14:paraId="0DB10BA8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A92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865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D32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47956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5C9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471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54415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5FE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ED6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E71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A45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486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7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F36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9BF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3E-2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2B4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3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172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47D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84</w:t>
            </w:r>
          </w:p>
        </w:tc>
      </w:tr>
      <w:tr w:rsidR="00064F50" w:rsidRPr="00064F50" w14:paraId="3B7D2FCB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F72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A70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B96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53443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293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EE6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64473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EED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8CA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7EA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FD7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E4C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8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7E0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C78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E-1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483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9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01B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5E4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84</w:t>
            </w:r>
          </w:p>
        </w:tc>
      </w:tr>
      <w:tr w:rsidR="00064F50" w:rsidRPr="00064F50" w14:paraId="759ED71D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577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261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A44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8770729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737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5C9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344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4C9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99D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93D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8AA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352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2F7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9E-0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1D0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4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AF9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457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19</w:t>
            </w:r>
          </w:p>
        </w:tc>
      </w:tr>
      <w:tr w:rsidR="00064F50" w:rsidRPr="00064F50" w14:paraId="2CCB34A9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766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66C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B93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11148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D77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707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26F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2E2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1EA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EB1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21E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A1F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13F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E-1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E4C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6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C90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262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12</w:t>
            </w:r>
          </w:p>
        </w:tc>
      </w:tr>
      <w:tr w:rsidR="00064F50" w:rsidRPr="00064F50" w14:paraId="06D1B72D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069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CED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A48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11470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F4F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0E4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40513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DCD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E12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304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C3D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F37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F19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69F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E-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399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0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4DD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D72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54</w:t>
            </w:r>
          </w:p>
        </w:tc>
      </w:tr>
      <w:tr w:rsidR="00064F50" w:rsidRPr="00064F50" w14:paraId="57EEBECA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F6F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3AD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1CC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23416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FF1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1ED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9433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509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579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389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A31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CC2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82C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F63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5E-0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7C3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00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461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A5D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62</w:t>
            </w:r>
          </w:p>
        </w:tc>
      </w:tr>
      <w:tr w:rsidR="00064F50" w:rsidRPr="00064F50" w14:paraId="50412AF1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2B5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82C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C6A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24731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2E6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7D5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1EF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D7A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242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9BE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952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8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E7C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019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-1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472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34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B2C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3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6A8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49</w:t>
            </w:r>
          </w:p>
        </w:tc>
      </w:tr>
      <w:tr w:rsidR="00064F50" w:rsidRPr="00064F50" w14:paraId="66589311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2E3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364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CEC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2952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AC3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754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58167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E5B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E35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5BF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3C9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649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D8E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42C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1E-1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81C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F0A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163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39</w:t>
            </w:r>
          </w:p>
        </w:tc>
      </w:tr>
      <w:tr w:rsidR="00064F50" w:rsidRPr="00064F50" w14:paraId="026CB30C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ECC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AD4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DAC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41297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F26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D33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5679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227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3DD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27F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2E8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D30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3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63A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C86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7E-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E81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928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7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1CE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27</w:t>
            </w:r>
          </w:p>
        </w:tc>
      </w:tr>
      <w:tr w:rsidR="00064F50" w:rsidRPr="00064F50" w14:paraId="49D6605E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80C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BBE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FEC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44560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25A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551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B3B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60B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6CD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898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6DD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9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A55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676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9E-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CD7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8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A7F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2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CF7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119</w:t>
            </w:r>
          </w:p>
        </w:tc>
      </w:tr>
      <w:tr w:rsidR="00064F50" w:rsidRPr="00064F50" w14:paraId="2E94D6F1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DE1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564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66F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4468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D9A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109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70A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04F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4DB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CC8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449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85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1DC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919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6E-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255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674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EAA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79</w:t>
            </w:r>
          </w:p>
        </w:tc>
      </w:tr>
      <w:tr w:rsidR="00064F50" w:rsidRPr="00064F50" w14:paraId="73A8775C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94B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476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741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92105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4E2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D47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1996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5F5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BBA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682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D87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073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9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062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B87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6E-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E8C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5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E69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9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456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86</w:t>
            </w:r>
          </w:p>
        </w:tc>
      </w:tr>
      <w:tr w:rsidR="00064F50" w:rsidRPr="00064F50" w14:paraId="11584B68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E9F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EDE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ED4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98827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346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462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89C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87C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361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CA0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033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9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80A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F2B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9E-0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0A8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8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12D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3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890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2799</w:t>
            </w:r>
          </w:p>
        </w:tc>
      </w:tr>
      <w:tr w:rsidR="00064F50" w:rsidRPr="00064F50" w14:paraId="16391A48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7CF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112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CD3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0755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3D4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8A2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9513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17A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CD9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FFB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D6B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E08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8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B36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27E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1E-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252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9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5D1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4AF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6901</w:t>
            </w:r>
          </w:p>
        </w:tc>
      </w:tr>
      <w:tr w:rsidR="00064F50" w:rsidRPr="00064F50" w14:paraId="5FEFCC1E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F30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45B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EA2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08724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930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BB4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5C8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766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E7F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140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F87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46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596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B2A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7E-4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F87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27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0AF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286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69</w:t>
            </w:r>
          </w:p>
        </w:tc>
      </w:tr>
      <w:tr w:rsidR="00064F50" w:rsidRPr="00064F50" w14:paraId="3B065B76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71A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6DA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C8B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11846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52F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29F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0112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FCB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A24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B24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B0F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106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126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105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2E-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136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025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4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151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6</w:t>
            </w:r>
          </w:p>
        </w:tc>
      </w:tr>
      <w:tr w:rsidR="00064F50" w:rsidRPr="00064F50" w14:paraId="068DE7F4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845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394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5F7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18450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EEF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482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ED5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152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4EB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46C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1B2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7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741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91A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E-6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2C4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78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6DC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BBD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8619</w:t>
            </w:r>
          </w:p>
        </w:tc>
      </w:tr>
      <w:tr w:rsidR="00064F50" w:rsidRPr="00064F50" w14:paraId="1034D6F5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26E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31C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317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453644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20E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4DB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6311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9BC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451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5F8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5AF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BA0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86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C2C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52C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E-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C4D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24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D10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7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368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51</w:t>
            </w:r>
          </w:p>
        </w:tc>
      </w:tr>
      <w:tr w:rsidR="00064F50" w:rsidRPr="00064F50" w14:paraId="25AC5F7C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21B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13F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EA4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77529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EBC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20E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3D4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5E5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A96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37F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3DF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4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5BB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079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E-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68C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2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1E2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7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489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38</w:t>
            </w:r>
          </w:p>
        </w:tc>
      </w:tr>
      <w:tr w:rsidR="00064F50" w:rsidRPr="00064F50" w14:paraId="3A501BFF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EC5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ACB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733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3429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1E0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DCB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412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6BD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7F9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4F5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F4D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8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422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049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6E-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FB5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7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04B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7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42A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84</w:t>
            </w:r>
          </w:p>
        </w:tc>
      </w:tr>
      <w:tr w:rsidR="00064F50" w:rsidRPr="00064F50" w14:paraId="01739743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CDD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9B6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E15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40978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495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239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31142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05F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96D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6B7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4DA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2F8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0D6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286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4E-1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B3E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6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FB7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4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D2F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17</w:t>
            </w:r>
          </w:p>
        </w:tc>
      </w:tr>
      <w:tr w:rsidR="00064F50" w:rsidRPr="00064F50" w14:paraId="3AF238D3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96C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BF1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B66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52985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D68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9A8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04397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34E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882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CCA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15D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934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6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FC6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238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6E-1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C97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6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72E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55D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85</w:t>
            </w:r>
          </w:p>
        </w:tc>
      </w:tr>
      <w:tr w:rsidR="00064F50" w:rsidRPr="00064F50" w14:paraId="72989010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C0E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5E5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3CB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83553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53B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EE7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2F6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A35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06E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40E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E95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4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8FC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DC5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6E-2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FD4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46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24D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2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581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71</w:t>
            </w:r>
          </w:p>
        </w:tc>
      </w:tr>
      <w:tr w:rsidR="00064F50" w:rsidRPr="00064F50" w14:paraId="196318EA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BAC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80E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C2E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591281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608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ABC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46614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F81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5B6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52F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BCE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98D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CB5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E6B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E-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DB5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4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998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8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A77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82</w:t>
            </w:r>
          </w:p>
        </w:tc>
      </w:tr>
      <w:tr w:rsidR="00064F50" w:rsidRPr="00064F50" w14:paraId="40AEE71D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8CD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168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026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175953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D63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3A6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4039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3D6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920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E8D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5E5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E85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A54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4DB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E-1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013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3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09A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7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E6E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18</w:t>
            </w:r>
          </w:p>
        </w:tc>
      </w:tr>
      <w:tr w:rsidR="00064F50" w:rsidRPr="00064F50" w14:paraId="0E36FF4B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0A0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1EE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C57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187785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FA2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DCD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737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390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3EC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F01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A5F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99E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5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C3A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BE7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E-0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F5C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AF6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FF2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41</w:t>
            </w:r>
          </w:p>
        </w:tc>
      </w:tr>
      <w:tr w:rsidR="00064F50" w:rsidRPr="00064F50" w14:paraId="51314A40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935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928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0CC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67967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F51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8CC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94F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DBE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44D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06F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138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3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1DC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4A6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E-11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864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7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D78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5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CED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2E-05</w:t>
            </w:r>
          </w:p>
        </w:tc>
      </w:tr>
      <w:tr w:rsidR="00064F50" w:rsidRPr="00064F50" w14:paraId="43B21F79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56E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046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DD6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0862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AD4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B73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00574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69B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F4B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CD5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D59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61F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4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25A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91A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E-2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4B3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9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988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7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507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36</w:t>
            </w:r>
          </w:p>
        </w:tc>
      </w:tr>
      <w:tr w:rsidR="00064F50" w:rsidRPr="00064F50" w14:paraId="62BD3AFF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3AA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D0E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B70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03028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9A6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61F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880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A1A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215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03E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100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7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FB1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62A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8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E30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8A7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5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BC6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75</w:t>
            </w:r>
          </w:p>
        </w:tc>
      </w:tr>
      <w:tr w:rsidR="00064F50" w:rsidRPr="00064F50" w14:paraId="5D0A4AEC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389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6DD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B66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150890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A3C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B82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77987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915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F3B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EBB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319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1A5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379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01C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4E-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276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16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7AC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9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EE8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63</w:t>
            </w:r>
          </w:p>
        </w:tc>
      </w:tr>
      <w:tr w:rsidR="00064F50" w:rsidRPr="00064F50" w14:paraId="174EB701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267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57D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4DA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22395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361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E77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37384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669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AF0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A41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12A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5EE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9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42F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09E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7E-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50B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2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2AA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2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84D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46</w:t>
            </w:r>
          </w:p>
        </w:tc>
      </w:tr>
      <w:tr w:rsidR="00064F50" w:rsidRPr="00064F50" w14:paraId="6795E841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54F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4D8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B87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319266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7C3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C21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A99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555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81C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CE3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D1B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06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4D5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CF5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5E-2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EFE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ADC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2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B51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54</w:t>
            </w:r>
          </w:p>
        </w:tc>
      </w:tr>
      <w:tr w:rsidR="00064F50" w:rsidRPr="00064F50" w14:paraId="4B07BF2D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E89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E70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199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3637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719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0B9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26694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A5B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813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56F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5E7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483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3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D86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5F8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E-1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C19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26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7CA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4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A80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96</w:t>
            </w:r>
          </w:p>
        </w:tc>
      </w:tr>
      <w:tr w:rsidR="00064F50" w:rsidRPr="00064F50" w14:paraId="74BD3A58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08C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7AB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13C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44180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6F5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4EE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09037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54C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341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B32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5DC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570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6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DF0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568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7E-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23C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3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6B1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0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4D2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734</w:t>
            </w:r>
          </w:p>
        </w:tc>
      </w:tr>
      <w:tr w:rsidR="00064F50" w:rsidRPr="00064F50" w14:paraId="3CFDD979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260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945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566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48801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844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C5D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2533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EE1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E7C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A2D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30D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D78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5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9EE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9D0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2E-2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9CF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4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628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4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DB1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066</w:t>
            </w:r>
          </w:p>
        </w:tc>
      </w:tr>
      <w:tr w:rsidR="00064F50" w:rsidRPr="00064F50" w14:paraId="0863C810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C1C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0DA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5F1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57486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C6C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6B3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6CF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BC0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AF5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2D7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030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3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D4D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765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E-2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768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14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856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9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F6B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061</w:t>
            </w:r>
          </w:p>
        </w:tc>
      </w:tr>
      <w:tr w:rsidR="00064F50" w:rsidRPr="00064F50" w14:paraId="75FA9918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D1C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691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F21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74262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7E6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CB1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5E5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D93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FF5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BFF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77F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8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ECE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BC3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1E-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DFA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8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A51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2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4FA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17</w:t>
            </w:r>
          </w:p>
        </w:tc>
      </w:tr>
      <w:tr w:rsidR="00064F50" w:rsidRPr="00064F50" w14:paraId="77E1B5A6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241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F95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A77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876597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76A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8B0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8BC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F02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28B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983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8ED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4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703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20C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E-5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553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6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7C7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7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DEB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02</w:t>
            </w:r>
          </w:p>
        </w:tc>
      </w:tr>
      <w:tr w:rsidR="00064F50" w:rsidRPr="00064F50" w14:paraId="77DCB512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9BF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138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99E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949035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2E0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86B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62304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72A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256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4EE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471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2BC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012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08A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2E-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797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2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836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7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F6B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37</w:t>
            </w:r>
          </w:p>
        </w:tc>
      </w:tr>
      <w:tr w:rsidR="00064F50" w:rsidRPr="00064F50" w14:paraId="3141F529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6C6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5E7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09A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99002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A45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1CE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04494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BE5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D37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2BE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6B0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8A9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7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A35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D8B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7E-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6A8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25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B84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0E0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14</w:t>
            </w:r>
          </w:p>
        </w:tc>
      </w:tr>
      <w:tr w:rsidR="00064F50" w:rsidRPr="00064F50" w14:paraId="13831AC8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F3B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B5A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F4F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85330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F9D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202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F50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A8E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182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9A0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076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8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01F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2AC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E-1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3FF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0C9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2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55D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64</w:t>
            </w:r>
          </w:p>
        </w:tc>
      </w:tr>
      <w:tr w:rsidR="00064F50" w:rsidRPr="00064F50" w14:paraId="5F521185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14D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600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052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88185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892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44B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80660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6A1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91E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9DE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070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7C6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6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1B4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BAC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6E-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105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F8F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7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4FF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221</w:t>
            </w:r>
          </w:p>
        </w:tc>
      </w:tr>
      <w:tr w:rsidR="00064F50" w:rsidRPr="00064F50" w14:paraId="0BA26A3C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042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B75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4B6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1176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EE0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AE0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3843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FA3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E84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91A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7D0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487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7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066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276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E-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BA8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25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FA3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3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27B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87</w:t>
            </w:r>
          </w:p>
        </w:tc>
      </w:tr>
      <w:tr w:rsidR="00064F50" w:rsidRPr="00064F50" w14:paraId="0542CF46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3AD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290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43D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2610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705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B70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8A9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910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784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7D5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068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7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9BC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D06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5E-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7CA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AA7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9AD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09</w:t>
            </w:r>
          </w:p>
        </w:tc>
      </w:tr>
      <w:tr w:rsidR="00064F50" w:rsidRPr="00064F50" w14:paraId="1B5B4EC0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678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86B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20E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26427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389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6C9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22466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FEB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000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E99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EFF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8D9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86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F8E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D40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3E-1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3B1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7E1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2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CE7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838</w:t>
            </w:r>
          </w:p>
        </w:tc>
      </w:tr>
      <w:tr w:rsidR="00064F50" w:rsidRPr="00064F50" w14:paraId="44EA82D7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D2F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6F4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C1F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27136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41D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E37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58679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770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ECA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D95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E9C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E3C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8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B9E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D69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E-12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7E1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9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9E9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816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7569</w:t>
            </w:r>
          </w:p>
        </w:tc>
      </w:tr>
      <w:tr w:rsidR="00064F50" w:rsidRPr="00064F50" w14:paraId="5C959DC2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3DB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2D2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40A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27755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40C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D54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05673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138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495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5F4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D8C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DD6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781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8CC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E-2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C0D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02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502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4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A8C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08</w:t>
            </w:r>
          </w:p>
        </w:tc>
      </w:tr>
      <w:tr w:rsidR="00064F50" w:rsidRPr="00064F50" w14:paraId="4D51D96E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FAC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CCA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289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49796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0CE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E08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5B4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C00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B5B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EEA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F10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C03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5D7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1E-1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7E3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F7B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6C6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71</w:t>
            </w:r>
          </w:p>
        </w:tc>
      </w:tr>
      <w:tr w:rsidR="00064F50" w:rsidRPr="00064F50" w14:paraId="6D8577E1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3B8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CF4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BE7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51115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16D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565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78657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68E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28B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951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D44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10C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97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F84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FFB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8E-2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8E0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7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E43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4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73E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56</w:t>
            </w:r>
          </w:p>
        </w:tc>
      </w:tr>
      <w:tr w:rsidR="00064F50" w:rsidRPr="00064F50" w14:paraId="2E99CFC1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EDB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A25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249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90234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BE0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08E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27852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45E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B3C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41E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946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4BC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E8E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0CE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8E-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DBD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FD2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4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B66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61</w:t>
            </w:r>
          </w:p>
        </w:tc>
      </w:tr>
      <w:tr w:rsidR="00064F50" w:rsidRPr="00064F50" w14:paraId="1A33A17C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E62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FAC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55E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12996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157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904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38146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056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316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399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508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98C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2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759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7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DCC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5E-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A8D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252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573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83</w:t>
            </w:r>
          </w:p>
        </w:tc>
      </w:tr>
      <w:tr w:rsidR="00064F50" w:rsidRPr="00064F50" w14:paraId="27F93F3C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CBB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0C9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opolymyosi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E60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29598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C80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4EB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34984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EB4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7F3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ABE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F8C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F2C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6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33A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4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51F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1E-2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033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0FD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7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1BB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61</w:t>
            </w:r>
          </w:p>
        </w:tc>
      </w:tr>
      <w:tr w:rsidR="00064F50" w:rsidRPr="00064F50" w14:paraId="78E2F462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BA4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718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5C6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07576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A7C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0DE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84144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236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F16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692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2FF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3FE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D3A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DF5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6E-0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406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93C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2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E88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22</w:t>
            </w:r>
          </w:p>
        </w:tc>
      </w:tr>
      <w:tr w:rsidR="00064F50" w:rsidRPr="00064F50" w14:paraId="1CE553C7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564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B33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160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1260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255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5F0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57861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72A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5C7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E9C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E84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EBF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8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AD8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159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3E-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443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9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675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7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7C7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99</w:t>
            </w:r>
          </w:p>
        </w:tc>
      </w:tr>
      <w:tr w:rsidR="00064F50" w:rsidRPr="00064F50" w14:paraId="59DA78EB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ABA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B52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703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42497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D06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FFF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3755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A7C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B52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02B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2D5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ADB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7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EF8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971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7E-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2C6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93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8BB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2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CD1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931</w:t>
            </w:r>
          </w:p>
        </w:tc>
      </w:tr>
      <w:tr w:rsidR="00064F50" w:rsidRPr="00064F50" w14:paraId="4536B303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A47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366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372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7941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FD0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ED4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A0A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C53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D96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B7E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326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5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668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D2A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4E-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744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4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C96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6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F0D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41</w:t>
            </w:r>
          </w:p>
        </w:tc>
      </w:tr>
      <w:tr w:rsidR="00064F50" w:rsidRPr="00064F50" w14:paraId="55364A7B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4F6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2AE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574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91747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031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1BD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86110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C20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711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647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D18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6A9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88E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388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E-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07C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4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3A3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9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E5D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46</w:t>
            </w:r>
          </w:p>
        </w:tc>
      </w:tr>
      <w:tr w:rsidR="00064F50" w:rsidRPr="00064F50" w14:paraId="10775295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3C6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297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B9F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17171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A0A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015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36807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119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DE4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84F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C78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710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9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752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684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9E-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697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3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2BC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1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6AA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33</w:t>
            </w:r>
          </w:p>
        </w:tc>
      </w:tr>
      <w:tr w:rsidR="00064F50" w:rsidRPr="00064F50" w14:paraId="6D8904D5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DF8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44F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0D0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40633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647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E9E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93447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ECC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A92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9BD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CE0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133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314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D2B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4E-0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0FA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6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E9A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F0B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67</w:t>
            </w:r>
          </w:p>
        </w:tc>
      </w:tr>
      <w:tr w:rsidR="00064F50" w:rsidRPr="00064F50" w14:paraId="1FC837C0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437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B94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7CD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428574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057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CF0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BBE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5DC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01A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E95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AD5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6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493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601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6E-0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E4F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99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A6D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CC1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996</w:t>
            </w:r>
          </w:p>
        </w:tc>
      </w:tr>
      <w:tr w:rsidR="00064F50" w:rsidRPr="00064F50" w14:paraId="7C8D2800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719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0B4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263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67534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D9C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D5E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0762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D4C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DCE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A69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E7C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10A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335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1B1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E-1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520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9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402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0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991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96</w:t>
            </w:r>
          </w:p>
        </w:tc>
      </w:tr>
      <w:tr w:rsidR="00064F50" w:rsidRPr="00064F50" w14:paraId="1DD368B4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729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29E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A10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87526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B41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732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17923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AF5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15A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EC2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62B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2E0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5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555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27D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4E-0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8F7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8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D95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2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BEC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84</w:t>
            </w:r>
          </w:p>
        </w:tc>
      </w:tr>
      <w:tr w:rsidR="00064F50" w:rsidRPr="00064F50" w14:paraId="72B7FB91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92C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26B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3F8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11792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F4D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B62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7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763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4FA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A9C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274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36F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84D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D1A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9E-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A6F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8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8E9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5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40A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84</w:t>
            </w:r>
          </w:p>
        </w:tc>
      </w:tr>
      <w:tr w:rsidR="00064F50" w:rsidRPr="00064F50" w14:paraId="56B7E562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CCA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20E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DA0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37941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CFC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FCC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800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9FE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2C0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D5B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D12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8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BE4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453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E-0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616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366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3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53C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6</w:t>
            </w:r>
          </w:p>
        </w:tc>
      </w:tr>
      <w:tr w:rsidR="00064F50" w:rsidRPr="00064F50" w14:paraId="0CDF77CD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CB8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B53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ABA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58233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960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CC1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224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308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5A2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076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923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4BB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44D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E-0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A1E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5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04C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9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AC7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54</w:t>
            </w:r>
          </w:p>
        </w:tc>
      </w:tr>
      <w:tr w:rsidR="00064F50" w:rsidRPr="00064F50" w14:paraId="14AEDFC6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9EC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380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F2A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59320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101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16C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84410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CB5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CC8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7EA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B37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BE7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6DA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BA5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9E-1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82C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7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372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7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F25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79</w:t>
            </w:r>
          </w:p>
        </w:tc>
      </w:tr>
      <w:tr w:rsidR="00064F50" w:rsidRPr="00064F50" w14:paraId="565A60B9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7A6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D81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F58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98442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A88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C21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19961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F88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C0D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A64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2DF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E79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5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BF1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9B3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-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8B7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59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F8B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4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965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599</w:t>
            </w:r>
          </w:p>
        </w:tc>
      </w:tr>
      <w:tr w:rsidR="00064F50" w:rsidRPr="00064F50" w14:paraId="42B08E9E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8B7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7AD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95A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309080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FCE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51C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7A9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B6C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865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E13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C44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0A8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45E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E-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36E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9F9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7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711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6</w:t>
            </w:r>
          </w:p>
        </w:tc>
      </w:tr>
      <w:tr w:rsidR="00064F50" w:rsidRPr="00064F50" w14:paraId="3C34544C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28A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6B2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6A2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310917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149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989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2752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8C5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6A8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7CC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210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E6D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4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EC1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7B4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2E-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713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8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3E3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AC0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88</w:t>
            </w:r>
          </w:p>
        </w:tc>
      </w:tr>
      <w:tr w:rsidR="00064F50" w:rsidRPr="00064F50" w14:paraId="55F10914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B3A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423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3B4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36445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358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B6B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69A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400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3EF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4AF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1A6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8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B2B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197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E-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8A8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4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41A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6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816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41</w:t>
            </w:r>
          </w:p>
        </w:tc>
      </w:tr>
      <w:tr w:rsidR="00064F50" w:rsidRPr="00064F50" w14:paraId="7A0EABC7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2FD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04D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272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4299749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2A5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E1F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72982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6C9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6DE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C02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BF4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DCF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8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C4F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A5D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2E-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59B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31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53B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9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1FE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3101</w:t>
            </w:r>
          </w:p>
        </w:tc>
      </w:tr>
      <w:tr w:rsidR="00064F50" w:rsidRPr="00064F50" w14:paraId="45F2A55D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D9E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EF8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A10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43280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7B3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8F2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780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5CF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670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0AF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0DE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8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5FF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68E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9E-0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CA7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9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77E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39A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98</w:t>
            </w:r>
          </w:p>
        </w:tc>
      </w:tr>
      <w:tr w:rsidR="00064F50" w:rsidRPr="00064F50" w14:paraId="7A377CFD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AC6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365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9D4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47956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5A3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333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54415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92E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A48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852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957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B27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7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A74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D23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3E-2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9BD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1CA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0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91A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94</w:t>
            </w:r>
          </w:p>
        </w:tc>
      </w:tr>
      <w:tr w:rsidR="00064F50" w:rsidRPr="00064F50" w14:paraId="6848AC4B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FC4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3DA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FD8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53443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CCB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33D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64473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5F8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70A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74A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4D0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1D9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8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12C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816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E-1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660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649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DBB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B60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6499</w:t>
            </w:r>
          </w:p>
        </w:tc>
      </w:tr>
      <w:tr w:rsidR="00064F50" w:rsidRPr="00064F50" w14:paraId="3FC2A941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B37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4CC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F7E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8770729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A2A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AD1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2FF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884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96B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71B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E44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423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602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9E-0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099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6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D9F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7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D3F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64</w:t>
            </w:r>
          </w:p>
        </w:tc>
      </w:tr>
      <w:tr w:rsidR="00064F50" w:rsidRPr="00064F50" w14:paraId="330ECDCC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014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B78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E0F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11148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D6D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ED0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966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F97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EA0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DC7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97B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32D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007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E-1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E50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5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E03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81A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56</w:t>
            </w:r>
          </w:p>
        </w:tc>
      </w:tr>
      <w:tr w:rsidR="00064F50" w:rsidRPr="00064F50" w14:paraId="612A8290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DFE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789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FFF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11470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8EC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A05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40513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DB3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89A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B07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A4C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E37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901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D23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E-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7E9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7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554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7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3AC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74</w:t>
            </w:r>
          </w:p>
        </w:tc>
      </w:tr>
      <w:tr w:rsidR="00064F50" w:rsidRPr="00064F50" w14:paraId="2AC52DDB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B6D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187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711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23416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641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2BD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9433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7EC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425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668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5D5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24E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6D2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97E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5E-0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BEC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8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B3A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378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84</w:t>
            </w:r>
          </w:p>
        </w:tc>
      </w:tr>
      <w:tr w:rsidR="00064F50" w:rsidRPr="00064F50" w14:paraId="3239D155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EF0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539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6C1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24731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B7C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2BE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52F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D43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90A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6F5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4A4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8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42D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136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-1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6D0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6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5CC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4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A00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67</w:t>
            </w:r>
          </w:p>
        </w:tc>
      </w:tr>
      <w:tr w:rsidR="00064F50" w:rsidRPr="00064F50" w14:paraId="56D2BF14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8AD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0F3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1C0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2952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315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35D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58167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2AA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8B4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321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E21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73A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C68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287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1E-1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AF1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2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49E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1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547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25</w:t>
            </w:r>
          </w:p>
        </w:tc>
      </w:tr>
      <w:tr w:rsidR="00064F50" w:rsidRPr="00064F50" w14:paraId="3FA262E6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537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812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BB1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41297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FF2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8CC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5679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58F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899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56D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996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C9D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3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58B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E20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7E-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66E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45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D05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0E3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453</w:t>
            </w:r>
          </w:p>
        </w:tc>
      </w:tr>
      <w:tr w:rsidR="00064F50" w:rsidRPr="00064F50" w14:paraId="3811D5B9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ED7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CFB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851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44560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825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8D5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C8C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69A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68E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6C3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5A7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9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1F5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D2A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9E-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4BE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256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6F2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2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FDC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2561</w:t>
            </w:r>
          </w:p>
        </w:tc>
      </w:tr>
      <w:tr w:rsidR="00064F50" w:rsidRPr="00064F50" w14:paraId="216A609C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DB8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4C5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C40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4468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ED8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46D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3DB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2AF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E47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21D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292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85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3E6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987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6E-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A72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A3B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8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B39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01</w:t>
            </w:r>
          </w:p>
        </w:tc>
      </w:tr>
      <w:tr w:rsidR="00064F50" w:rsidRPr="00064F50" w14:paraId="3F5E78C7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FA9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5C5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DF4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92105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A1C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459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1996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1DE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212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660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157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F25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9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95F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3FC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6E-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EE4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78C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59B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35</w:t>
            </w:r>
          </w:p>
        </w:tc>
      </w:tr>
      <w:tr w:rsidR="00064F50" w:rsidRPr="00064F50" w14:paraId="223BBDE0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461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5AA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E6B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98827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458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7C0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CC0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D39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D23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A48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8DA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9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8CF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D48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9E-0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930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73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8EC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7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2F9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7301</w:t>
            </w:r>
          </w:p>
        </w:tc>
      </w:tr>
      <w:tr w:rsidR="00064F50" w:rsidRPr="00064F50" w14:paraId="7475D189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042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2F5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827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0755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8D4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E7C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9513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E1C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C43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4BA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D4A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173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8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6F9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F36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1E-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903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4BD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3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853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8</w:t>
            </w:r>
          </w:p>
        </w:tc>
      </w:tr>
      <w:tr w:rsidR="00064F50" w:rsidRPr="00064F50" w14:paraId="3B306121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771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C29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AE3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08724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3C0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DB8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444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0BC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46D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3C4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8D5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46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289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E43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7E-4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731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368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7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D3B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09</w:t>
            </w:r>
          </w:p>
        </w:tc>
      </w:tr>
      <w:tr w:rsidR="00064F50" w:rsidRPr="00064F50" w14:paraId="7CD76824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066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82D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C2D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11846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014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E3F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0112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744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200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B54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783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007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D1C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C09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2E-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110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98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0E5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4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D0F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9811</w:t>
            </w:r>
          </w:p>
        </w:tc>
      </w:tr>
      <w:tr w:rsidR="00064F50" w:rsidRPr="00064F50" w14:paraId="67D10999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2EE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320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3BF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18450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8C3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7AB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A82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91F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FBA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2B5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560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7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8DC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D93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E-6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0F9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C9F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752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05</w:t>
            </w:r>
          </w:p>
        </w:tc>
      </w:tr>
      <w:tr w:rsidR="00064F50" w:rsidRPr="00064F50" w14:paraId="79E1532C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330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BA4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0F5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453644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322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29E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6311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5DC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8E5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65A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FE3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DE6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86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B50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0D2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E-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BCA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9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0A5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3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9AE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96</w:t>
            </w:r>
          </w:p>
        </w:tc>
      </w:tr>
      <w:tr w:rsidR="00064F50" w:rsidRPr="00064F50" w14:paraId="2A70CBA8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A9F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EAB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0A8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377529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CE2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9F8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1DC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B21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D35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674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BFA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4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074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8BE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E-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F7D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3A1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8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552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12</w:t>
            </w:r>
          </w:p>
        </w:tc>
      </w:tr>
      <w:tr w:rsidR="00064F50" w:rsidRPr="00064F50" w14:paraId="3CB85564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A3A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344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C01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3429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127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673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C37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0E4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EF6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9B1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409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8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5B3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3B5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6E-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8E6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036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8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606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26</w:t>
            </w:r>
          </w:p>
        </w:tc>
      </w:tr>
      <w:tr w:rsidR="00064F50" w:rsidRPr="00064F50" w14:paraId="6A5A1495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AE7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4D4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215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40978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0FE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8F0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31142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CAA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C98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1DE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FDC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0F6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37F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CC2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4E-1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002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B7A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3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84D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1</w:t>
            </w:r>
          </w:p>
        </w:tc>
      </w:tr>
      <w:tr w:rsidR="00064F50" w:rsidRPr="00064F50" w14:paraId="5DB454E5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937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EEF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05B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52985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401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301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04397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6AC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2E8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FF6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F10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434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6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DB4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FC8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6E-1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268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02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C2F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4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40D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0201</w:t>
            </w:r>
          </w:p>
        </w:tc>
      </w:tr>
      <w:tr w:rsidR="00064F50" w:rsidRPr="00064F50" w14:paraId="2322B183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C3A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140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A21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83553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0E8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C6B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BEB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0A8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C2E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72E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123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4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B3B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A1F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6E-2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1C3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989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D06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8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2E6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9899</w:t>
            </w:r>
          </w:p>
        </w:tc>
      </w:tr>
      <w:tr w:rsidR="00064F50" w:rsidRPr="00064F50" w14:paraId="1A4FA078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C4F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BB9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1A4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591281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AC6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7F8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46614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452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73E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7DF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570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844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BF7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990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E-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BF1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6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019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AE7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67</w:t>
            </w:r>
          </w:p>
        </w:tc>
      </w:tr>
      <w:tr w:rsidR="00064F50" w:rsidRPr="00064F50" w14:paraId="257941FA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D1C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328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503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175953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5DF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B77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4039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E9C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752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F8D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4FF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12C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E1F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BF7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E-1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AA5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9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076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5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88D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92</w:t>
            </w:r>
          </w:p>
        </w:tc>
      </w:tr>
      <w:tr w:rsidR="00064F50" w:rsidRPr="00064F50" w14:paraId="5C08B28A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CB3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F98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A5D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187785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CAA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56E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737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DD8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46B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1AA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E8B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4D8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5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415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09D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E-0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13D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C78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3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BCB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35</w:t>
            </w:r>
          </w:p>
        </w:tc>
      </w:tr>
      <w:tr w:rsidR="00064F50" w:rsidRPr="00064F50" w14:paraId="0F3291A9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395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E46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DBF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67967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D58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F36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B21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916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7BC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6D3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B9D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3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E43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142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E-11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2EE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E-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840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0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823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E-05</w:t>
            </w:r>
          </w:p>
        </w:tc>
      </w:tr>
      <w:tr w:rsidR="00064F50" w:rsidRPr="00064F50" w14:paraId="719FDE3D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C8C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3F9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D17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0862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5F8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98B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00574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295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341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353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7D5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491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4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290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DF0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E-2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847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6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5A9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3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5E7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67</w:t>
            </w:r>
          </w:p>
        </w:tc>
      </w:tr>
      <w:tr w:rsidR="00064F50" w:rsidRPr="00064F50" w14:paraId="402DC3A6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BB8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FD2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126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03028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392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ACC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B0F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FFB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5B4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DBC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6C0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7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3E7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CAC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8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02D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7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F38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5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4A1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71</w:t>
            </w:r>
          </w:p>
        </w:tc>
      </w:tr>
      <w:tr w:rsidR="00064F50" w:rsidRPr="00064F50" w14:paraId="4117D320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7DD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6B7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1C2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150890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250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A3B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77987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126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9D0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3A4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ACD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301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B6B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C54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4E-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081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539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19C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7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A79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5399</w:t>
            </w:r>
          </w:p>
        </w:tc>
      </w:tr>
      <w:tr w:rsidR="00064F50" w:rsidRPr="00064F50" w14:paraId="72C03834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3DD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BC1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C8A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22395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9A6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8FE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37384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2C6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D1B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742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38A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921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9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D08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748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7E-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373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6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10D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5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F13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63</w:t>
            </w:r>
          </w:p>
        </w:tc>
      </w:tr>
      <w:tr w:rsidR="00064F50" w:rsidRPr="00064F50" w14:paraId="2155C245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169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16F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BEF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319266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593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1EA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6CD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9BD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881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982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A43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06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3F0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A4B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5E-2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E58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77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C04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3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875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7701</w:t>
            </w:r>
          </w:p>
        </w:tc>
      </w:tr>
      <w:tr w:rsidR="00064F50" w:rsidRPr="00064F50" w14:paraId="0D757D9A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8F7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474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A10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3637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27E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450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26694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E61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603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FA7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C68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095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3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9EA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3CE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E-1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CB7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F0F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122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2</w:t>
            </w:r>
          </w:p>
        </w:tc>
      </w:tr>
      <w:tr w:rsidR="00064F50" w:rsidRPr="00064F50" w14:paraId="0B7E1476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3F6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570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07F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44180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F60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607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09037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FEB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506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18B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603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325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6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FFF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375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7E-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D11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53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2A5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B85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531</w:t>
            </w:r>
          </w:p>
        </w:tc>
      </w:tr>
      <w:tr w:rsidR="00064F50" w:rsidRPr="00064F50" w14:paraId="35B55B63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BC7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497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25C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48801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870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335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2533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563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721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004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4DE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9A0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5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B31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337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2E-2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D3C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4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CBE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7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9A7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44</w:t>
            </w:r>
          </w:p>
        </w:tc>
      </w:tr>
      <w:tr w:rsidR="00064F50" w:rsidRPr="00064F50" w14:paraId="62326FA6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B99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7F9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7E4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57486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F76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130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964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7F8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1DA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BE2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E61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3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A0C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7EC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E-2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8B7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3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0E6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3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770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36</w:t>
            </w:r>
          </w:p>
        </w:tc>
      </w:tr>
      <w:tr w:rsidR="00064F50" w:rsidRPr="00064F50" w14:paraId="58D75760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310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F82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518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74262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767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E6A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7C7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F65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76B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482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31A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8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52F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C22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1E-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160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7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BA3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FE1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73</w:t>
            </w:r>
          </w:p>
        </w:tc>
      </w:tr>
      <w:tr w:rsidR="00064F50" w:rsidRPr="00064F50" w14:paraId="23489EF4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DF5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8BF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376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876597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5ED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DBB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B5E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58E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3E9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65E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C98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4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F08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0C2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E-5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65A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7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5D1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4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FA8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79</w:t>
            </w:r>
          </w:p>
        </w:tc>
      </w:tr>
      <w:tr w:rsidR="00064F50" w:rsidRPr="00064F50" w14:paraId="2E86BD2A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B9E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974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8B5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949035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18F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D18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62304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C53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DBA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3A4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95A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182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7C9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A66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2E-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3BC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97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F4A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9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619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975</w:t>
            </w:r>
          </w:p>
        </w:tc>
      </w:tr>
      <w:tr w:rsidR="00064F50" w:rsidRPr="00064F50" w14:paraId="3C52BEE7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CFE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63A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C0E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99002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65F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494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04494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605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AAA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48E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41A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499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7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AF8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6BB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7E-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229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289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111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3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803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2899</w:t>
            </w:r>
          </w:p>
        </w:tc>
      </w:tr>
      <w:tr w:rsidR="00064F50" w:rsidRPr="00064F50" w14:paraId="295BEAB4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7B5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514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47B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85330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39E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1C4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881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275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CD1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B41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583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8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97B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125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E-1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586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0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EA8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8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CE8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04</w:t>
            </w:r>
          </w:p>
        </w:tc>
      </w:tr>
      <w:tr w:rsidR="00064F50" w:rsidRPr="00064F50" w14:paraId="76DCF8CC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CBF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9A2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3CC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88185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A49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CF1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80660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483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B80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DD8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2B6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100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6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32E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E23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6E-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2BB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87A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9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2E3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2</w:t>
            </w:r>
          </w:p>
        </w:tc>
      </w:tr>
      <w:tr w:rsidR="00064F50" w:rsidRPr="00064F50" w14:paraId="4B8CD9B9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92A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39A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801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1176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792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C15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3843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75C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5CA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B10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553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4DD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7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358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27E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E-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C66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47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009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9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754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4701</w:t>
            </w:r>
          </w:p>
        </w:tc>
      </w:tr>
      <w:tr w:rsidR="00064F50" w:rsidRPr="00064F50" w14:paraId="4B1D1D95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645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8C5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D5B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2610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29C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454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99E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013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941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2F0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447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7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34B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2B4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5E-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95B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5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4D7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3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ACF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51</w:t>
            </w:r>
          </w:p>
        </w:tc>
      </w:tr>
      <w:tr w:rsidR="00064F50" w:rsidRPr="00064F50" w14:paraId="363C3894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B565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BC7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9DE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26427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FA30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CC6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22466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FB9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A338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93D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78E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F3CF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86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276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DCF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3E-1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3EC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9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6D7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5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878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99</w:t>
            </w:r>
          </w:p>
        </w:tc>
      </w:tr>
      <w:tr w:rsidR="00064F50" w:rsidRPr="00064F50" w14:paraId="4B0AAD8A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620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8AD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491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27136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3831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84E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58679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126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A39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2EE6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133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AAE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8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46E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C89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E-12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E77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7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44B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698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71</w:t>
            </w:r>
          </w:p>
        </w:tc>
      </w:tr>
      <w:tr w:rsidR="00064F50" w:rsidRPr="00064F50" w14:paraId="1994717D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770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331C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999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27755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A06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979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05673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048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919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428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E12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9AE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BF8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2F0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E-2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E88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4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5977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0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07F8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42</w:t>
            </w:r>
          </w:p>
        </w:tc>
      </w:tr>
      <w:tr w:rsidR="00064F50" w:rsidRPr="00064F50" w14:paraId="719298B5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8B52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AA7F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9E94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49796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88C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1609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E+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30E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313B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8A3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208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247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333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5384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1E-1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D21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3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556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7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5DB5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34</w:t>
            </w:r>
          </w:p>
        </w:tc>
      </w:tr>
      <w:tr w:rsidR="00064F50" w:rsidRPr="00064F50" w14:paraId="40B76419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3B30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556A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871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51115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776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F33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78657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CA1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B6C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5D5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87E1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A232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97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41E3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869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8E-2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3D7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939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689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E2BD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9399</w:t>
            </w:r>
          </w:p>
        </w:tc>
      </w:tr>
      <w:tr w:rsidR="00064F50" w:rsidRPr="00064F50" w14:paraId="4E821341" w14:textId="77777777" w:rsidTr="00064F50">
        <w:trPr>
          <w:trHeight w:val="280"/>
        </w:trPr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7DB3D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289EE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myositi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22FF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90234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74C5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9244A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27852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1ED93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3C6D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006E9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61807" w14:textId="77777777" w:rsidR="00064F50" w:rsidRPr="00064F50" w:rsidRDefault="00064F50" w:rsidP="00064F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46FEE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0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6B776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8CD9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8E-1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4B14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7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2801B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19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9814C" w14:textId="77777777" w:rsidR="00064F50" w:rsidRPr="00064F50" w:rsidRDefault="00064F50" w:rsidP="00064F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064F5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72</w:t>
            </w:r>
          </w:p>
        </w:tc>
      </w:tr>
    </w:tbl>
    <w:p w14:paraId="3B56C44B" w14:textId="77777777" w:rsidR="00C17AD5" w:rsidRDefault="00C17AD5"/>
    <w:sectPr w:rsidR="00C17AD5" w:rsidSect="00064F50">
      <w:pgSz w:w="22680" w:h="22680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D1908" w14:textId="77777777" w:rsidR="006F23C7" w:rsidRDefault="006F23C7" w:rsidP="00064F50">
      <w:r>
        <w:separator/>
      </w:r>
    </w:p>
  </w:endnote>
  <w:endnote w:type="continuationSeparator" w:id="0">
    <w:p w14:paraId="02EE0549" w14:textId="77777777" w:rsidR="006F23C7" w:rsidRDefault="006F23C7" w:rsidP="00064F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580DE5" w14:textId="77777777" w:rsidR="006F23C7" w:rsidRDefault="006F23C7" w:rsidP="00064F50">
      <w:r>
        <w:separator/>
      </w:r>
    </w:p>
  </w:footnote>
  <w:footnote w:type="continuationSeparator" w:id="0">
    <w:p w14:paraId="3328D148" w14:textId="77777777" w:rsidR="006F23C7" w:rsidRDefault="006F23C7" w:rsidP="00064F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78C"/>
    <w:rsid w:val="00064F50"/>
    <w:rsid w:val="006F23C7"/>
    <w:rsid w:val="00B5678C"/>
    <w:rsid w:val="00C17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C2B9684-981C-4124-85BF-731EC6BA8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4F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4F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4F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4F50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064F50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064F50"/>
    <w:rPr>
      <w:color w:val="954F72"/>
      <w:u w:val="single"/>
    </w:rPr>
  </w:style>
  <w:style w:type="paragraph" w:customStyle="1" w:styleId="msonormal0">
    <w:name w:val="msonormal"/>
    <w:basedOn w:val="a"/>
    <w:rsid w:val="00064F5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64F5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064F5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064F50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064F50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064F50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064F50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0">
    <w:name w:val="xl70"/>
    <w:basedOn w:val="a"/>
    <w:rsid w:val="00064F50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394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99</Words>
  <Characters>13108</Characters>
  <Application>Microsoft Office Word</Application>
  <DocSecurity>0</DocSecurity>
  <Lines>109</Lines>
  <Paragraphs>30</Paragraphs>
  <ScaleCrop>false</ScaleCrop>
  <Company/>
  <LinksUpToDate>false</LinksUpToDate>
  <CharactersWithSpaces>15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qian Li</dc:creator>
  <cp:keywords/>
  <dc:description/>
  <cp:lastModifiedBy>Qianqian Li</cp:lastModifiedBy>
  <cp:revision>2</cp:revision>
  <dcterms:created xsi:type="dcterms:W3CDTF">2023-12-11T11:47:00Z</dcterms:created>
  <dcterms:modified xsi:type="dcterms:W3CDTF">2023-12-11T11:48:00Z</dcterms:modified>
</cp:coreProperties>
</file>